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A7B90" w14:textId="77777777" w:rsidR="00B074D7" w:rsidRPr="006B0C4F" w:rsidRDefault="00B074D7" w:rsidP="00B074D7">
      <w:pPr>
        <w:spacing w:line="360" w:lineRule="auto"/>
        <w:jc w:val="center"/>
        <w:rPr>
          <w:rFonts w:asciiTheme="minorHAnsi" w:hAnsiTheme="minorHAnsi" w:cstheme="minorHAnsi" w:hint="cs"/>
          <w:b/>
          <w:bCs/>
          <w:color w:val="000000" w:themeColor="text1"/>
          <w:rtl/>
          <w:lang w:bidi="ar-BH"/>
        </w:rPr>
      </w:pPr>
    </w:p>
    <w:p w14:paraId="51B32DB6" w14:textId="4BCFC60E" w:rsidR="00B074D7" w:rsidRP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B074D7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rtl/>
        </w:rPr>
        <w:t xml:space="preserve">استبيان </w:t>
      </w:r>
    </w:p>
    <w:p w14:paraId="61ED7642" w14:textId="7C05CED2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u w:val="single"/>
          <w:rtl/>
        </w:rPr>
      </w:pPr>
    </w:p>
    <w:p w14:paraId="05DC3A57" w14:textId="77777777" w:rsidR="00B074D7" w:rsidRPr="006B0C4F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u w:val="single"/>
        </w:rPr>
      </w:pPr>
    </w:p>
    <w:tbl>
      <w:tblPr>
        <w:tblpPr w:leftFromText="180" w:rightFromText="180" w:bottomFromText="160" w:vertAnchor="text" w:horzAnchor="page" w:tblpX="3313" w:tblpY="35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6"/>
        <w:gridCol w:w="686"/>
        <w:gridCol w:w="686"/>
      </w:tblGrid>
      <w:tr w:rsidR="00B074D7" w14:paraId="248154F6" w14:textId="77777777" w:rsidTr="00B074D7">
        <w:trPr>
          <w:trHeight w:val="22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9529" w14:textId="77777777" w:rsidR="00B074D7" w:rsidRDefault="00B074D7" w:rsidP="00B074D7">
            <w:pPr>
              <w:bidi/>
              <w:spacing w:line="360" w:lineRule="auto"/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73097" w14:textId="77777777" w:rsidR="00B074D7" w:rsidRDefault="00B074D7" w:rsidP="00B074D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003DE" w14:textId="77777777" w:rsidR="00B074D7" w:rsidRDefault="00B074D7" w:rsidP="00B074D7">
            <w:pPr>
              <w:spacing w:line="360" w:lineRule="auto"/>
              <w:rPr>
                <w:b/>
                <w:bCs/>
              </w:rPr>
            </w:pPr>
          </w:p>
        </w:tc>
      </w:tr>
    </w:tbl>
    <w:p w14:paraId="1673DD15" w14:textId="77777777" w:rsidR="00B074D7" w:rsidRPr="006B0C4F" w:rsidRDefault="00B074D7" w:rsidP="00B074D7">
      <w:p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</w:pPr>
    </w:p>
    <w:p w14:paraId="75F532D0" w14:textId="257D8B1C" w:rsidR="00B074D7" w:rsidRPr="006B0C4F" w:rsidRDefault="00B074D7" w:rsidP="00B074D7">
      <w:p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</w:pPr>
      <w:r w:rsidRPr="006B0C4F"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  <w:t xml:space="preserve"> </w:t>
      </w:r>
      <w:r w:rsidRPr="006B0C4F"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  <w:t xml:space="preserve">الرقم </w:t>
      </w:r>
      <w:r w:rsidRPr="006B0C4F">
        <w:rPr>
          <w:rFonts w:asciiTheme="minorHAnsi" w:hAnsiTheme="minorHAnsi" w:cstheme="minorHAnsi" w:hint="cs"/>
          <w:b/>
          <w:bCs/>
          <w:color w:val="000000" w:themeColor="text1"/>
          <w:rtl/>
          <w:lang w:bidi="ar-BH"/>
        </w:rPr>
        <w:t>الشخصي:</w:t>
      </w:r>
    </w:p>
    <w:p w14:paraId="5AAB3AA4" w14:textId="77777777" w:rsidR="00B074D7" w:rsidRPr="006B0C4F" w:rsidRDefault="00B074D7" w:rsidP="00B074D7">
      <w:p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</w:pPr>
    </w:p>
    <w:p w14:paraId="75F580C3" w14:textId="4A439A44" w:rsidR="00B074D7" w:rsidRPr="006B0C4F" w:rsidRDefault="00B074D7" w:rsidP="00B074D7">
      <w:p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</w:rPr>
      </w:pPr>
      <w:r w:rsidRPr="006B0C4F">
        <w:rPr>
          <w:rFonts w:asciiTheme="minorHAnsi" w:hAnsiTheme="minorHAnsi" w:cstheme="minorHAnsi" w:hint="cs"/>
          <w:b/>
          <w:bCs/>
          <w:color w:val="000000" w:themeColor="text1"/>
          <w:rtl/>
        </w:rPr>
        <w:t>الاسم:</w:t>
      </w:r>
      <w:r w:rsidRPr="006B0C4F">
        <w:rPr>
          <w:rFonts w:asciiTheme="minorHAnsi" w:hAnsiTheme="minorHAnsi" w:cstheme="minorHAnsi"/>
          <w:b/>
          <w:bCs/>
          <w:color w:val="000000" w:themeColor="text1"/>
          <w:rtl/>
        </w:rPr>
        <w:t xml:space="preserve"> </w:t>
      </w:r>
    </w:p>
    <w:p w14:paraId="6659BB37" w14:textId="77777777" w:rsidR="00B074D7" w:rsidRPr="00B074D7" w:rsidRDefault="00B074D7" w:rsidP="00B074D7">
      <w:pPr>
        <w:bidi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1B7008EC" w14:textId="64933392" w:rsidR="00B074D7" w:rsidRDefault="00B074D7" w:rsidP="00B074D7">
      <w:pPr>
        <w:bidi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  <w:r w:rsidRPr="00B074D7">
        <w:rPr>
          <w:rFonts w:asciiTheme="minorHAnsi" w:hAnsiTheme="minorHAnsi" w:cstheme="minorHAnsi"/>
          <w:b/>
          <w:bCs/>
          <w:color w:val="000000" w:themeColor="text1"/>
          <w:rtl/>
        </w:rPr>
        <w:t xml:space="preserve">المعوقات التي تواجه مقدمي الرعاية لمرضى </w:t>
      </w:r>
      <w:r w:rsidRPr="00B074D7">
        <w:rPr>
          <w:rFonts w:asciiTheme="minorHAnsi" w:hAnsiTheme="minorHAnsi" w:cstheme="minorHAnsi"/>
          <w:b/>
          <w:bCs/>
          <w:color w:val="000000" w:themeColor="text1"/>
          <w:rtl/>
          <w:lang w:bidi="ar-BH"/>
        </w:rPr>
        <w:t xml:space="preserve">فقر الدم المنجلي </w:t>
      </w:r>
      <w:r w:rsidRPr="00B074D7">
        <w:rPr>
          <w:rFonts w:asciiTheme="minorHAnsi" w:hAnsiTheme="minorHAnsi" w:cstheme="minorHAnsi"/>
          <w:b/>
          <w:bCs/>
          <w:color w:val="000000" w:themeColor="text1"/>
          <w:rtl/>
        </w:rPr>
        <w:t>من فئة المراهقين في البحرين</w:t>
      </w:r>
    </w:p>
    <w:p w14:paraId="7E2E4F70" w14:textId="51AA6F00" w:rsidR="00B074D7" w:rsidRDefault="00B074D7" w:rsidP="00B074D7">
      <w:pPr>
        <w:bidi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127141D2" w14:textId="77777777" w:rsidR="00B074D7" w:rsidRPr="00B074D7" w:rsidRDefault="00B074D7" w:rsidP="00B074D7">
      <w:pPr>
        <w:bidi/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0FD7D148" w14:textId="79EAC760" w:rsidR="00B074D7" w:rsidRPr="00B074D7" w:rsidRDefault="00B074D7" w:rsidP="00B074D7">
      <w:p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</w:rPr>
      </w:pPr>
      <w:r w:rsidRPr="00B074D7">
        <w:rPr>
          <w:rFonts w:asciiTheme="minorHAnsi" w:hAnsiTheme="minorHAnsi" w:cstheme="minorHAnsi" w:hint="cs"/>
          <w:b/>
          <w:bCs/>
          <w:color w:val="000000" w:themeColor="text1"/>
          <w:rtl/>
        </w:rPr>
        <w:t>التعليمات:</w:t>
      </w:r>
      <w:r w:rsidRPr="00B074D7">
        <w:rPr>
          <w:rFonts w:asciiTheme="minorHAnsi" w:hAnsiTheme="minorHAnsi" w:cstheme="minorHAnsi"/>
          <w:b/>
          <w:bCs/>
          <w:color w:val="000000" w:themeColor="text1"/>
          <w:rtl/>
        </w:rPr>
        <w:t xml:space="preserve"> </w:t>
      </w:r>
    </w:p>
    <w:p w14:paraId="563486B2" w14:textId="4217CC93" w:rsidR="00B074D7" w:rsidRPr="00B074D7" w:rsidRDefault="00B074D7" w:rsidP="00B074D7">
      <w:pPr>
        <w:pStyle w:val="ListParagraph"/>
        <w:numPr>
          <w:ilvl w:val="0"/>
          <w:numId w:val="2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</w:rPr>
      </w:pPr>
      <w:r w:rsidRPr="00B074D7">
        <w:rPr>
          <w:rFonts w:asciiTheme="minorHAnsi" w:hAnsiTheme="minorHAnsi" w:cstheme="minorHAnsi"/>
          <w:b/>
          <w:bCs/>
          <w:color w:val="000000" w:themeColor="text1"/>
          <w:rtl/>
        </w:rPr>
        <w:t xml:space="preserve">الرجاء الاجابة على جميع الاسئلة </w:t>
      </w:r>
    </w:p>
    <w:p w14:paraId="44A8FFD7" w14:textId="77777777" w:rsidR="00880334" w:rsidRDefault="00B074D7" w:rsidP="00B074D7">
      <w:pPr>
        <w:pStyle w:val="ListParagraph"/>
        <w:numPr>
          <w:ilvl w:val="0"/>
          <w:numId w:val="2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bidi="ar-BH"/>
        </w:rPr>
      </w:pPr>
      <w:r w:rsidRPr="00B074D7">
        <w:rPr>
          <w:rFonts w:asciiTheme="minorHAnsi" w:hAnsiTheme="minorHAnsi" w:cstheme="minorHAnsi"/>
          <w:b/>
          <w:bCs/>
          <w:color w:val="000000" w:themeColor="text1"/>
          <w:rtl/>
        </w:rPr>
        <w:t xml:space="preserve">الرجاء </w:t>
      </w:r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 xml:space="preserve">كتابة الإجابة على ورقة </w:t>
      </w:r>
      <w:proofErr w:type="spellStart"/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>الإستبيان</w:t>
      </w:r>
      <w:proofErr w:type="spellEnd"/>
    </w:p>
    <w:p w14:paraId="5AD678C1" w14:textId="77777777" w:rsidR="00880334" w:rsidRDefault="00880334" w:rsidP="00880334">
      <w:pPr>
        <w:pStyle w:val="ListParagraph"/>
        <w:numPr>
          <w:ilvl w:val="0"/>
          <w:numId w:val="2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bidi="ar-BH"/>
        </w:rPr>
      </w:pPr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 xml:space="preserve">الاستبيان يحتوي على أنواع مختلفة من </w:t>
      </w:r>
      <w:proofErr w:type="spellStart"/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>الإسئلة</w:t>
      </w:r>
      <w:proofErr w:type="spellEnd"/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>:</w:t>
      </w:r>
    </w:p>
    <w:p w14:paraId="46353E18" w14:textId="77777777" w:rsidR="00880334" w:rsidRDefault="00880334" w:rsidP="00880334">
      <w:pPr>
        <w:pStyle w:val="ListParagraph"/>
        <w:numPr>
          <w:ilvl w:val="1"/>
          <w:numId w:val="3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bidi="ar-BH"/>
        </w:rPr>
      </w:pPr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 xml:space="preserve">بعض الأسئلة تتطلب معلومات معينة عن </w:t>
      </w:r>
      <w:r>
        <w:rPr>
          <w:rFonts w:asciiTheme="minorHAnsi" w:hAnsiTheme="minorHAnsi" w:cstheme="minorHAnsi" w:hint="cs"/>
          <w:b/>
          <w:bCs/>
          <w:color w:val="000000" w:themeColor="text1"/>
          <w:rtl/>
          <w:lang w:bidi="ar-BH"/>
        </w:rPr>
        <w:t xml:space="preserve">الراعي أو المريض (مثال: </w:t>
      </w:r>
      <w:proofErr w:type="gramStart"/>
      <w:r>
        <w:rPr>
          <w:rFonts w:asciiTheme="minorHAnsi" w:hAnsiTheme="minorHAnsi" w:cstheme="minorHAnsi" w:hint="cs"/>
          <w:b/>
          <w:bCs/>
          <w:color w:val="000000" w:themeColor="text1"/>
          <w:rtl/>
          <w:lang w:bidi="ar-BH"/>
        </w:rPr>
        <w:t>العمر ,</w:t>
      </w:r>
      <w:proofErr w:type="gramEnd"/>
      <w:r>
        <w:rPr>
          <w:rFonts w:asciiTheme="minorHAnsi" w:hAnsiTheme="minorHAnsi" w:cstheme="minorHAnsi" w:hint="cs"/>
          <w:b/>
          <w:bCs/>
          <w:color w:val="000000" w:themeColor="text1"/>
          <w:rtl/>
          <w:lang w:bidi="ar-BH"/>
        </w:rPr>
        <w:t xml:space="preserve"> تاريخ الولادة .. الخ)</w:t>
      </w:r>
    </w:p>
    <w:p w14:paraId="477E54DE" w14:textId="77777777" w:rsidR="00880334" w:rsidRDefault="00880334" w:rsidP="00880334">
      <w:pPr>
        <w:pStyle w:val="ListParagraph"/>
        <w:numPr>
          <w:ilvl w:val="1"/>
          <w:numId w:val="3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bidi="ar-BH"/>
        </w:rPr>
      </w:pPr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 xml:space="preserve">بعض الأسئلة عبارة عن اختيار نعم/لا </w:t>
      </w:r>
      <w:proofErr w:type="gramStart"/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>كإجابة ,</w:t>
      </w:r>
      <w:proofErr w:type="gramEnd"/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 xml:space="preserve"> فقط إجابة واحدة مسموحة</w:t>
      </w:r>
    </w:p>
    <w:p w14:paraId="68FFCECC" w14:textId="69DE057B" w:rsidR="00B074D7" w:rsidRPr="00880334" w:rsidRDefault="00880334" w:rsidP="00880334">
      <w:pPr>
        <w:pStyle w:val="ListParagraph"/>
        <w:numPr>
          <w:ilvl w:val="1"/>
          <w:numId w:val="3"/>
        </w:numPr>
        <w:bidi/>
        <w:spacing w:line="360" w:lineRule="auto"/>
        <w:rPr>
          <w:rFonts w:asciiTheme="minorHAnsi" w:hAnsiTheme="minorHAnsi" w:cstheme="minorHAnsi"/>
          <w:b/>
          <w:bCs/>
          <w:color w:val="000000" w:themeColor="text1"/>
          <w:lang w:bidi="ar-BH"/>
        </w:rPr>
      </w:pPr>
      <w:r>
        <w:rPr>
          <w:rFonts w:asciiTheme="minorHAnsi" w:hAnsiTheme="minorHAnsi" w:cstheme="minorHAnsi" w:hint="cs"/>
          <w:b/>
          <w:bCs/>
          <w:color w:val="000000" w:themeColor="text1"/>
          <w:rtl/>
        </w:rPr>
        <w:t>بعض الأسئلة ممكن إجابتها بأكثر من خيار</w:t>
      </w:r>
      <w:r w:rsidR="00B074D7" w:rsidRPr="00B074D7">
        <w:rPr>
          <w:rFonts w:asciiTheme="minorHAnsi" w:hAnsiTheme="minorHAnsi" w:cstheme="minorHAnsi"/>
          <w:b/>
          <w:bCs/>
          <w:color w:val="000000" w:themeColor="text1"/>
          <w:rtl/>
        </w:rPr>
        <w:t xml:space="preserve"> </w:t>
      </w:r>
    </w:p>
    <w:p w14:paraId="38AD5714" w14:textId="77777777" w:rsidR="00B074D7" w:rsidRPr="006B0C4F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6CF2747A" w14:textId="77777777" w:rsidR="00B074D7" w:rsidRPr="006B0C4F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</w:rPr>
      </w:pPr>
    </w:p>
    <w:p w14:paraId="2C6B60D6" w14:textId="77777777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2E6EB69A" w14:textId="77777777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68600903" w14:textId="77777777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4746947A" w14:textId="77777777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79BAE4BC" w14:textId="77777777" w:rsidR="00B074D7" w:rsidRDefault="00B074D7" w:rsidP="00B074D7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5638CE34" w14:textId="55565911" w:rsidR="00B074D7" w:rsidRDefault="00B074D7" w:rsidP="00880334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  <w:rtl/>
        </w:rPr>
      </w:pPr>
    </w:p>
    <w:p w14:paraId="6CA3D516" w14:textId="77777777" w:rsidR="00880334" w:rsidRPr="006B0C4F" w:rsidRDefault="00880334" w:rsidP="00880334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p w14:paraId="5C4B8E96" w14:textId="77777777" w:rsidR="00B074D7" w:rsidRPr="006B0C4F" w:rsidRDefault="00B074D7" w:rsidP="00B074D7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</w:p>
    <w:tbl>
      <w:tblPr>
        <w:tblW w:w="10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444"/>
        <w:gridCol w:w="2758"/>
        <w:gridCol w:w="3594"/>
        <w:gridCol w:w="660"/>
      </w:tblGrid>
      <w:tr w:rsidR="00B074D7" w:rsidRPr="006B0C4F" w14:paraId="71A8BEFC" w14:textId="77777777" w:rsidTr="00DB05F4">
        <w:trPr>
          <w:trHeight w:val="415"/>
          <w:jc w:val="center"/>
        </w:trPr>
        <w:tc>
          <w:tcPr>
            <w:tcW w:w="10441" w:type="dxa"/>
            <w:gridSpan w:val="5"/>
            <w:shd w:val="clear" w:color="auto" w:fill="auto"/>
            <w:vAlign w:val="center"/>
          </w:tcPr>
          <w:p w14:paraId="59A9E755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661C95B9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البيانات الخاصة لمقدمي الرعاية </w:t>
            </w:r>
          </w:p>
        </w:tc>
      </w:tr>
      <w:tr w:rsidR="00B074D7" w:rsidRPr="006B0C4F" w14:paraId="3F34F7A7" w14:textId="77777777" w:rsidTr="00DB05F4">
        <w:trPr>
          <w:trHeight w:val="63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1B3AF26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  <w:rtl/>
              </w:rPr>
              <w:t>الملاحظات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5532A56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328BDD8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اجابة</w:t>
            </w:r>
          </w:p>
        </w:tc>
        <w:tc>
          <w:tcPr>
            <w:tcW w:w="2758" w:type="dxa"/>
            <w:shd w:val="clear" w:color="auto" w:fill="auto"/>
            <w:vAlign w:val="center"/>
          </w:tcPr>
          <w:p w14:paraId="3ABDD43D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1F840659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الخيارات 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26F4442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03E81C89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السؤال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7A9B715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3858BC1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</w:p>
        </w:tc>
      </w:tr>
      <w:tr w:rsidR="00B074D7" w:rsidRPr="006B0C4F" w14:paraId="0CA08937" w14:textId="77777777" w:rsidTr="00DB05F4">
        <w:trPr>
          <w:trHeight w:val="63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E0DA312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 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1C35EED7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C1866F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2F33597E" w14:textId="21F5DFF9" w:rsidR="00B074D7" w:rsidRPr="006B0C4F" w:rsidRDefault="00880334" w:rsidP="0088033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 xml:space="preserve">سنوات      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5FFCF3FD" w14:textId="323BB007" w:rsidR="00B074D7" w:rsidRPr="006B0C4F" w:rsidRDefault="00880334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العمر:</w:t>
            </w:r>
          </w:p>
          <w:p w14:paraId="06291A1D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14:paraId="71DB7EE8" w14:textId="77777777" w:rsidR="00B074D7" w:rsidRPr="00880334" w:rsidRDefault="00B074D7" w:rsidP="0088033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  <w:lang w:bidi="ar-BH"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  <w:lang w:bidi="ar-BH"/>
              </w:rPr>
              <w:t>1</w:t>
            </w:r>
          </w:p>
        </w:tc>
      </w:tr>
      <w:tr w:rsidR="00B074D7" w:rsidRPr="006B0C4F" w14:paraId="7EDD118A" w14:textId="77777777" w:rsidTr="00DB05F4">
        <w:trPr>
          <w:trHeight w:val="64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5BCAB12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31FB8BD6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1A30505C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594" w:type="dxa"/>
            <w:shd w:val="clear" w:color="auto" w:fill="auto"/>
            <w:vAlign w:val="center"/>
          </w:tcPr>
          <w:p w14:paraId="4A879511" w14:textId="4DF4637C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تاريخ </w:t>
            </w:r>
            <w:r w:rsidR="00880334"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الميلاد: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4E6E7721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</w:t>
            </w:r>
          </w:p>
        </w:tc>
      </w:tr>
      <w:tr w:rsidR="00B074D7" w:rsidRPr="006B0C4F" w14:paraId="0325822A" w14:textId="77777777" w:rsidTr="00DB05F4">
        <w:trPr>
          <w:trHeight w:val="935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1F6D233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74EA93C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6633AA9B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1. ذكر</w:t>
            </w:r>
          </w:p>
          <w:p w14:paraId="6724FC82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9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2. أنثى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10F7FF4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جنس: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150886BB" w14:textId="77777777" w:rsidR="00B074D7" w:rsidRPr="00880334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3</w:t>
            </w:r>
          </w:p>
        </w:tc>
      </w:tr>
      <w:tr w:rsidR="00B074D7" w:rsidRPr="006B0C4F" w14:paraId="50CC1902" w14:textId="77777777" w:rsidTr="00DB05F4">
        <w:trPr>
          <w:trHeight w:val="202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0FF2AA5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6813EE48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5FA9380A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</w:t>
            </w: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 متزوج/ة</w:t>
            </w:r>
          </w:p>
          <w:p w14:paraId="79D7C972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</w:t>
            </w: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 أعزب/ آنسة</w:t>
            </w:r>
          </w:p>
          <w:p w14:paraId="6658173E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</w:t>
            </w: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 مطلق/ة</w:t>
            </w:r>
          </w:p>
          <w:p w14:paraId="5C80970A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</w:t>
            </w: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 مترمل\أرملة</w:t>
            </w:r>
          </w:p>
          <w:p w14:paraId="4C2F3B97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4B0DEB58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حالة الاجتماعية:</w:t>
            </w:r>
          </w:p>
          <w:p w14:paraId="700A607D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14:paraId="59248D3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</w:t>
            </w:r>
          </w:p>
          <w:p w14:paraId="6A4AC09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7F6612DA" w14:textId="77777777" w:rsidTr="00DB05F4">
        <w:trPr>
          <w:trHeight w:val="109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0E830A0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269E4E3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222BFAB0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>------------------------------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0C3CEFD5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 xml:space="preserve">في حال عدم الزواج \ </w:t>
            </w:r>
            <w:proofErr w:type="gramStart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الطلاق ,</w:t>
            </w:r>
            <w:proofErr w:type="gramEnd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 xml:space="preserve"> هل الحالة الاجتماعية لها علاقة بالمريض :</w:t>
            </w:r>
          </w:p>
          <w:p w14:paraId="18C97335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14:paraId="03556DE8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</w:t>
            </w:r>
          </w:p>
        </w:tc>
      </w:tr>
      <w:tr w:rsidR="00B074D7" w:rsidRPr="006B0C4F" w14:paraId="33A41D08" w14:textId="77777777" w:rsidTr="00DB05F4">
        <w:trPr>
          <w:trHeight w:val="1295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9EE3089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11C89B37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57F73D3C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الام</w:t>
            </w:r>
          </w:p>
          <w:p w14:paraId="42F4FFBD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الاب</w:t>
            </w:r>
          </w:p>
          <w:p w14:paraId="4C03C070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الاخت</w:t>
            </w:r>
          </w:p>
          <w:p w14:paraId="46FA6D2B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4. أخرى.... 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103AD45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صلة القرابة مع المريض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3BF15058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u w:val="single"/>
                <w:rtl/>
              </w:rPr>
              <w:t>6</w:t>
            </w:r>
          </w:p>
        </w:tc>
      </w:tr>
      <w:tr w:rsidR="00B074D7" w:rsidRPr="006B0C4F" w14:paraId="5CAB8E90" w14:textId="77777777" w:rsidTr="00DB05F4">
        <w:trPr>
          <w:trHeight w:val="1708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9FA8650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  <w:vAlign w:val="center"/>
          </w:tcPr>
          <w:p w14:paraId="5AFF6CB3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13F9ED5D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</w:t>
            </w:r>
            <w:r w:rsidRPr="006B0C4F">
              <w:rPr>
                <w:rFonts w:asciiTheme="minorHAnsi" w:hAnsiTheme="minorHAnsi" w:cstheme="minorHAnsi"/>
                <w:color w:val="000000" w:themeColor="text1"/>
                <w:rtl/>
                <w:lang w:bidi="ar-BH"/>
              </w:rPr>
              <w:t xml:space="preserve"> طالب</w:t>
            </w:r>
          </w:p>
          <w:p w14:paraId="7613D68F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</w:t>
            </w: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 باحث عن العمل            </w:t>
            </w:r>
          </w:p>
          <w:p w14:paraId="721B1A9E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اعمال حرة</w:t>
            </w:r>
          </w:p>
          <w:p w14:paraId="14D9042E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موظف حكومي</w:t>
            </w:r>
          </w:p>
          <w:p w14:paraId="64821806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موظف في القطاع الخاص</w:t>
            </w:r>
          </w:p>
          <w:p w14:paraId="6DE08AAC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6.متقاعد</w:t>
            </w:r>
          </w:p>
          <w:p w14:paraId="5A34E949" w14:textId="77777777" w:rsidR="00B074D7" w:rsidRPr="006B0C4F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7.عاطل عن العمل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3AE678A6" w14:textId="7DDAFE2F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 xml:space="preserve">الحالة </w:t>
            </w:r>
            <w:r w:rsidR="00880334"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الوظيفية:</w:t>
            </w:r>
          </w:p>
          <w:p w14:paraId="36AF5E0F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14:paraId="00B8328E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7</w:t>
            </w:r>
          </w:p>
          <w:p w14:paraId="3578218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</w:tr>
      <w:tr w:rsidR="00B074D7" w:rsidRPr="006B0C4F" w14:paraId="7DA32703" w14:textId="77777777" w:rsidTr="00DB05F4">
        <w:trPr>
          <w:trHeight w:val="1563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C89110A" w14:textId="77777777" w:rsidR="00B074D7" w:rsidRPr="006B0C4F" w:rsidRDefault="00B074D7" w:rsidP="00DB05F4">
            <w:pPr>
              <w:spacing w:line="360" w:lineRule="auto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</w:p>
          <w:p w14:paraId="715F8798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444" w:type="dxa"/>
            <w:shd w:val="clear" w:color="auto" w:fill="auto"/>
          </w:tcPr>
          <w:p w14:paraId="78E1BFB0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758" w:type="dxa"/>
            <w:shd w:val="clear" w:color="auto" w:fill="auto"/>
            <w:vAlign w:val="center"/>
          </w:tcPr>
          <w:p w14:paraId="0783AB51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1.أمي</w:t>
            </w:r>
          </w:p>
          <w:p w14:paraId="614FF6F3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2.ابتدائي</w:t>
            </w:r>
          </w:p>
          <w:p w14:paraId="53C1AEC7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3.إعدادي</w:t>
            </w:r>
          </w:p>
          <w:p w14:paraId="485AF4B7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4.ثانوي</w:t>
            </w:r>
          </w:p>
          <w:p w14:paraId="646AE3F3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5.دبلوم</w:t>
            </w:r>
          </w:p>
          <w:p w14:paraId="73B7C873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6.بكالوريوس</w:t>
            </w:r>
          </w:p>
          <w:p w14:paraId="6C91E88C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7.ماجستير</w:t>
            </w:r>
          </w:p>
          <w:p w14:paraId="34933DF8" w14:textId="77777777" w:rsidR="00B074D7" w:rsidRPr="00880334" w:rsidRDefault="00B074D7" w:rsidP="00DB05F4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142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8.دكتوراه</w:t>
            </w:r>
          </w:p>
        </w:tc>
        <w:tc>
          <w:tcPr>
            <w:tcW w:w="3594" w:type="dxa"/>
            <w:shd w:val="clear" w:color="auto" w:fill="auto"/>
            <w:vAlign w:val="center"/>
          </w:tcPr>
          <w:p w14:paraId="0FBD175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مستوى التعليمي</w:t>
            </w:r>
          </w:p>
        </w:tc>
        <w:tc>
          <w:tcPr>
            <w:tcW w:w="660" w:type="dxa"/>
            <w:shd w:val="clear" w:color="auto" w:fill="auto"/>
            <w:vAlign w:val="center"/>
          </w:tcPr>
          <w:p w14:paraId="6435C3BD" w14:textId="77777777" w:rsidR="00B074D7" w:rsidRPr="00880334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80334">
              <w:rPr>
                <w:rFonts w:asciiTheme="minorHAnsi" w:hAnsiTheme="minorHAnsi" w:cstheme="minorHAnsi"/>
                <w:color w:val="000000" w:themeColor="text1"/>
                <w:rtl/>
              </w:rPr>
              <w:t>8</w:t>
            </w:r>
          </w:p>
        </w:tc>
      </w:tr>
    </w:tbl>
    <w:p w14:paraId="771C99DE" w14:textId="77777777" w:rsidR="00B074D7" w:rsidRPr="006B0C4F" w:rsidRDefault="00B074D7" w:rsidP="00B074D7">
      <w:pPr>
        <w:spacing w:line="360" w:lineRule="auto"/>
        <w:rPr>
          <w:rFonts w:asciiTheme="minorHAnsi" w:hAnsiTheme="minorHAnsi" w:cstheme="minorHAnsi"/>
          <w:color w:val="000000" w:themeColor="text1"/>
          <w:u w:val="single"/>
        </w:rPr>
      </w:pPr>
    </w:p>
    <w:tbl>
      <w:tblPr>
        <w:tblW w:w="10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906"/>
        <w:gridCol w:w="2348"/>
        <w:gridCol w:w="3232"/>
        <w:gridCol w:w="636"/>
      </w:tblGrid>
      <w:tr w:rsidR="00B074D7" w:rsidRPr="006B0C4F" w14:paraId="3EA44EF9" w14:textId="77777777" w:rsidTr="00D82F2D">
        <w:trPr>
          <w:trHeight w:val="415"/>
          <w:jc w:val="center"/>
        </w:trPr>
        <w:tc>
          <w:tcPr>
            <w:tcW w:w="10450" w:type="dxa"/>
            <w:gridSpan w:val="5"/>
            <w:shd w:val="clear" w:color="auto" w:fill="auto"/>
          </w:tcPr>
          <w:p w14:paraId="1F47DC8D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22E4CD4A" w14:textId="20304F68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المعلومات الديموغرافية الخاصة </w:t>
            </w:r>
            <w:r w:rsidR="000D387A"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بالمريض:</w:t>
            </w: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 </w:t>
            </w:r>
          </w:p>
        </w:tc>
      </w:tr>
      <w:tr w:rsidR="00B074D7" w:rsidRPr="006B0C4F" w14:paraId="685AA649" w14:textId="77777777" w:rsidTr="00D82F2D">
        <w:trPr>
          <w:trHeight w:val="415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40767E0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  <w:rtl/>
              </w:rPr>
              <w:t>الملاحظات</w:t>
            </w:r>
          </w:p>
        </w:tc>
        <w:tc>
          <w:tcPr>
            <w:tcW w:w="2906" w:type="dxa"/>
            <w:shd w:val="clear" w:color="auto" w:fill="auto"/>
            <w:vAlign w:val="center"/>
          </w:tcPr>
          <w:p w14:paraId="1CCE792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380AFBD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اجابة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86BB701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775863A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الخيارات 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14F4B42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0AB0CB0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السؤال</w:t>
            </w:r>
          </w:p>
        </w:tc>
        <w:tc>
          <w:tcPr>
            <w:tcW w:w="636" w:type="dxa"/>
            <w:shd w:val="clear" w:color="auto" w:fill="auto"/>
          </w:tcPr>
          <w:p w14:paraId="3B69E3F3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</w:pPr>
          </w:p>
        </w:tc>
      </w:tr>
      <w:tr w:rsidR="00D82F2D" w:rsidRPr="006B0C4F" w14:paraId="6A7C3703" w14:textId="77777777" w:rsidTr="00D82F2D">
        <w:trPr>
          <w:trHeight w:val="415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6DD086F4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  <w:rtl/>
              </w:rPr>
            </w:pPr>
          </w:p>
        </w:tc>
        <w:tc>
          <w:tcPr>
            <w:tcW w:w="2906" w:type="dxa"/>
            <w:shd w:val="clear" w:color="auto" w:fill="auto"/>
            <w:vAlign w:val="center"/>
          </w:tcPr>
          <w:p w14:paraId="73D6364C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14:paraId="0F59CBBC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1. ذكر</w:t>
            </w:r>
          </w:p>
          <w:p w14:paraId="7BEE04F5" w14:textId="02E99616" w:rsidR="00D82F2D" w:rsidRPr="006B0C4F" w:rsidRDefault="00D82F2D" w:rsidP="00D82F2D">
            <w:pPr>
              <w:spacing w:line="360" w:lineRule="auto"/>
              <w:ind w:left="72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2. أنثى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754114E0" w14:textId="562F729A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جنس:</w:t>
            </w:r>
          </w:p>
        </w:tc>
        <w:tc>
          <w:tcPr>
            <w:tcW w:w="636" w:type="dxa"/>
            <w:shd w:val="clear" w:color="auto" w:fill="auto"/>
          </w:tcPr>
          <w:p w14:paraId="5CCAC88A" w14:textId="029FAFE6" w:rsidR="00D82F2D" w:rsidRPr="00D82F2D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D82F2D" w:rsidRPr="006B0C4F" w14:paraId="1FEE7967" w14:textId="77777777" w:rsidTr="00D82F2D">
        <w:trPr>
          <w:trHeight w:val="460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78AA2385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 </w:t>
            </w:r>
          </w:p>
        </w:tc>
        <w:tc>
          <w:tcPr>
            <w:tcW w:w="2906" w:type="dxa"/>
            <w:shd w:val="clear" w:color="auto" w:fill="auto"/>
            <w:vAlign w:val="center"/>
          </w:tcPr>
          <w:p w14:paraId="32219FD3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4EFD3AE4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14:paraId="63C9237A" w14:textId="774860F1" w:rsidR="00D82F2D" w:rsidRPr="00880334" w:rsidRDefault="00D82F2D" w:rsidP="00D82F2D">
            <w:pPr>
              <w:spacing w:line="360" w:lineRule="auto"/>
              <w:rPr>
                <w:rFonts w:asciiTheme="minorHAnsi" w:hAnsiTheme="minorHAnsi" w:cstheme="minorHAnsi" w:hint="cs"/>
                <w:color w:val="000000" w:themeColor="text1"/>
                <w:rtl/>
                <w:lang w:bidi="ar-BH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  <w:lang w:bidi="ar-BH"/>
              </w:rPr>
              <w:t xml:space="preserve">سنوات  </w:t>
            </w:r>
          </w:p>
        </w:tc>
        <w:tc>
          <w:tcPr>
            <w:tcW w:w="3232" w:type="dxa"/>
            <w:shd w:val="clear" w:color="auto" w:fill="auto"/>
            <w:vAlign w:val="center"/>
          </w:tcPr>
          <w:p w14:paraId="3662F9AE" w14:textId="20CF4AF3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العمر:</w:t>
            </w:r>
          </w:p>
          <w:p w14:paraId="0E115371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636" w:type="dxa"/>
            <w:shd w:val="clear" w:color="auto" w:fill="auto"/>
          </w:tcPr>
          <w:p w14:paraId="49BAD79D" w14:textId="7E48E00C" w:rsidR="00D82F2D" w:rsidRPr="00D82F2D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82F2D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D82F2D" w:rsidRPr="006B0C4F" w14:paraId="0C7C1BC5" w14:textId="77777777" w:rsidTr="00D82F2D">
        <w:trPr>
          <w:trHeight w:val="1148"/>
          <w:jc w:val="center"/>
        </w:trPr>
        <w:tc>
          <w:tcPr>
            <w:tcW w:w="1328" w:type="dxa"/>
            <w:shd w:val="clear" w:color="auto" w:fill="auto"/>
            <w:vAlign w:val="center"/>
          </w:tcPr>
          <w:p w14:paraId="1AB43651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2906" w:type="dxa"/>
            <w:shd w:val="clear" w:color="auto" w:fill="auto"/>
            <w:vAlign w:val="center"/>
          </w:tcPr>
          <w:p w14:paraId="0E94895C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348" w:type="dxa"/>
            <w:shd w:val="clear" w:color="auto" w:fill="auto"/>
            <w:vAlign w:val="center"/>
          </w:tcPr>
          <w:p w14:paraId="73665048" w14:textId="77777777" w:rsidR="00D82F2D" w:rsidRPr="006B0C4F" w:rsidRDefault="00D82F2D" w:rsidP="00D82F2D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3232" w:type="dxa"/>
            <w:shd w:val="clear" w:color="auto" w:fill="auto"/>
            <w:vAlign w:val="center"/>
          </w:tcPr>
          <w:p w14:paraId="3722CD66" w14:textId="4C1399DC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تاريخ 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الميلاد:</w:t>
            </w:r>
          </w:p>
        </w:tc>
        <w:tc>
          <w:tcPr>
            <w:tcW w:w="636" w:type="dxa"/>
            <w:shd w:val="clear" w:color="auto" w:fill="auto"/>
          </w:tcPr>
          <w:p w14:paraId="4D2E839E" w14:textId="330CA88C" w:rsidR="00D82F2D" w:rsidRPr="00D82F2D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D82F2D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</w:tbl>
    <w:p w14:paraId="3EA122E9" w14:textId="77777777" w:rsidR="00D82F2D" w:rsidRDefault="00D82F2D">
      <w:r>
        <w:br w:type="page"/>
      </w:r>
    </w:p>
    <w:tbl>
      <w:tblPr>
        <w:tblW w:w="10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2514"/>
        <w:gridCol w:w="4001"/>
        <w:gridCol w:w="1708"/>
        <w:gridCol w:w="12"/>
        <w:gridCol w:w="1178"/>
      </w:tblGrid>
      <w:tr w:rsidR="00D82F2D" w:rsidRPr="006B0C4F" w14:paraId="68B6F4C5" w14:textId="77777777" w:rsidTr="00DB05F4">
        <w:trPr>
          <w:trHeight w:val="398"/>
          <w:jc w:val="center"/>
        </w:trPr>
        <w:tc>
          <w:tcPr>
            <w:tcW w:w="10536" w:type="dxa"/>
            <w:gridSpan w:val="6"/>
            <w:shd w:val="clear" w:color="auto" w:fill="auto"/>
          </w:tcPr>
          <w:p w14:paraId="43D8A176" w14:textId="6D4657BF" w:rsidR="00D82F2D" w:rsidRPr="006B0C4F" w:rsidRDefault="00D82F2D" w:rsidP="00D82F2D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after="200"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lastRenderedPageBreak/>
              <w:t xml:space="preserve">التقييم الصحي: لفهم مشاكل الحصول على الرعاية الصحية التي 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يو</w:t>
            </w:r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ا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جه</w:t>
            </w:r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 xml:space="preserve">ونها 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مقدمو</w:t>
            </w: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 الرعاية لمرضى فقر الدم 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>المنجلي</w:t>
            </w: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:</w:t>
            </w:r>
          </w:p>
        </w:tc>
      </w:tr>
      <w:tr w:rsidR="00D82F2D" w:rsidRPr="006B0C4F" w14:paraId="265C12B0" w14:textId="77777777" w:rsidTr="00DB05F4">
        <w:trPr>
          <w:trHeight w:val="413"/>
          <w:jc w:val="center"/>
        </w:trPr>
        <w:tc>
          <w:tcPr>
            <w:tcW w:w="1123" w:type="dxa"/>
            <w:shd w:val="clear" w:color="auto" w:fill="auto"/>
            <w:vAlign w:val="center"/>
          </w:tcPr>
          <w:p w14:paraId="4DD91FA7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  <w:rtl/>
              </w:rPr>
              <w:t>الملاحظات</w:t>
            </w:r>
          </w:p>
        </w:tc>
        <w:tc>
          <w:tcPr>
            <w:tcW w:w="2514" w:type="dxa"/>
            <w:shd w:val="clear" w:color="auto" w:fill="auto"/>
            <w:vAlign w:val="center"/>
          </w:tcPr>
          <w:p w14:paraId="1DA02DB3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2505F250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اجابة</w:t>
            </w:r>
          </w:p>
        </w:tc>
        <w:tc>
          <w:tcPr>
            <w:tcW w:w="4001" w:type="dxa"/>
            <w:shd w:val="clear" w:color="auto" w:fill="auto"/>
            <w:vAlign w:val="center"/>
          </w:tcPr>
          <w:p w14:paraId="702DA912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22BC18B8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الخيارات </w:t>
            </w:r>
          </w:p>
        </w:tc>
        <w:tc>
          <w:tcPr>
            <w:tcW w:w="1720" w:type="dxa"/>
            <w:gridSpan w:val="2"/>
            <w:shd w:val="clear" w:color="auto" w:fill="auto"/>
            <w:vAlign w:val="center"/>
          </w:tcPr>
          <w:p w14:paraId="250D0404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  <w:p w14:paraId="7F5FD7A1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السؤال</w:t>
            </w:r>
          </w:p>
        </w:tc>
        <w:tc>
          <w:tcPr>
            <w:tcW w:w="1178" w:type="dxa"/>
            <w:shd w:val="clear" w:color="auto" w:fill="auto"/>
          </w:tcPr>
          <w:p w14:paraId="1AE034F3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</w:tr>
      <w:tr w:rsidR="00D82F2D" w:rsidRPr="006B0C4F" w14:paraId="30B441F3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3545BD8F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4F85E5B3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 xml:space="preserve">. </w:t>
            </w:r>
          </w:p>
        </w:tc>
        <w:tc>
          <w:tcPr>
            <w:tcW w:w="2514" w:type="dxa"/>
            <w:shd w:val="clear" w:color="auto" w:fill="auto"/>
          </w:tcPr>
          <w:p w14:paraId="5EC9DA31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0C485A9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E48618A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09D2A701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1. المركز الصحي</w:t>
            </w:r>
          </w:p>
          <w:p w14:paraId="715D955C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2.مجمع السلمانية الطبي</w:t>
            </w:r>
          </w:p>
          <w:p w14:paraId="2E37D143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 xml:space="preserve">3.عيادة خاصة </w:t>
            </w:r>
          </w:p>
          <w:p w14:paraId="2E63C9B0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4.أدوية تقليدية</w:t>
            </w:r>
          </w:p>
        </w:tc>
        <w:tc>
          <w:tcPr>
            <w:tcW w:w="1720" w:type="dxa"/>
            <w:gridSpan w:val="2"/>
            <w:shd w:val="clear" w:color="auto" w:fill="auto"/>
          </w:tcPr>
          <w:p w14:paraId="453D3051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after="200" w:line="360" w:lineRule="auto"/>
              <w:ind w:left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</w:p>
          <w:p w14:paraId="577362EC" w14:textId="54E4691D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 xml:space="preserve">ما هي وجهتك الاولى عندما يعاني مريضك من نوبة </w:t>
            </w:r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ال</w:t>
            </w:r>
            <w:r w:rsidRPr="006B0C4F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سكلر:</w:t>
            </w: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 xml:space="preserve"> </w:t>
            </w:r>
          </w:p>
        </w:tc>
        <w:tc>
          <w:tcPr>
            <w:tcW w:w="1178" w:type="dxa"/>
            <w:shd w:val="clear" w:color="auto" w:fill="auto"/>
          </w:tcPr>
          <w:p w14:paraId="00A6ED3A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1EE7765B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</w:t>
            </w:r>
          </w:p>
        </w:tc>
      </w:tr>
      <w:tr w:rsidR="00D82F2D" w:rsidRPr="006B0C4F" w14:paraId="509C4B5B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0E52D1CC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1A473805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393CDCCA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المسافة</w:t>
            </w:r>
          </w:p>
          <w:p w14:paraId="6EEEFFB8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جودة الخدمات</w:t>
            </w:r>
          </w:p>
          <w:p w14:paraId="61D51F31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وفرة الاطباء</w:t>
            </w:r>
          </w:p>
          <w:p w14:paraId="481A83A0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4.أسباب </w:t>
            </w:r>
            <w:proofErr w:type="gram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أخرى؟......</w:t>
            </w:r>
            <w:proofErr w:type="gramEnd"/>
          </w:p>
        </w:tc>
        <w:tc>
          <w:tcPr>
            <w:tcW w:w="1720" w:type="dxa"/>
            <w:gridSpan w:val="2"/>
            <w:shd w:val="clear" w:color="auto" w:fill="auto"/>
          </w:tcPr>
          <w:p w14:paraId="3C386F63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ما هو السبب الرئيسي لجعل هذا المكان وجهتك الرئيسية (وجهتك الاولى)؟</w:t>
            </w:r>
          </w:p>
        </w:tc>
        <w:tc>
          <w:tcPr>
            <w:tcW w:w="1178" w:type="dxa"/>
            <w:shd w:val="clear" w:color="auto" w:fill="auto"/>
          </w:tcPr>
          <w:p w14:paraId="5C15EFC5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</w:t>
            </w:r>
          </w:p>
        </w:tc>
      </w:tr>
      <w:tr w:rsidR="00D82F2D" w:rsidRPr="006B0C4F" w14:paraId="71502615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1703C664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06DEA620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2697CB28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1. عدم توافر وسائل المواصلات</w:t>
            </w:r>
          </w:p>
          <w:p w14:paraId="2859737B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2. الازدحام المروري</w:t>
            </w:r>
          </w:p>
          <w:p w14:paraId="0AB00722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3. عدم وجود مواقف كافية للسيارات</w:t>
            </w:r>
          </w:p>
          <w:p w14:paraId="1E0E67D7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502"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1720" w:type="dxa"/>
            <w:gridSpan w:val="2"/>
            <w:shd w:val="clear" w:color="auto" w:fill="auto"/>
          </w:tcPr>
          <w:p w14:paraId="29B25755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9CD2282" w14:textId="08772186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ما هي المشاكل التي تواجهك للوصول الى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ستشفى؟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</w:t>
            </w:r>
          </w:p>
          <w:p w14:paraId="0DB1ABC6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1178" w:type="dxa"/>
            <w:shd w:val="clear" w:color="auto" w:fill="auto"/>
          </w:tcPr>
          <w:p w14:paraId="74177689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432B5B08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color w:val="000000" w:themeColor="text1"/>
                <w:rtl/>
              </w:rPr>
              <w:t>3</w:t>
            </w:r>
          </w:p>
        </w:tc>
      </w:tr>
      <w:tr w:rsidR="00D82F2D" w:rsidRPr="006B0C4F" w14:paraId="4B059C89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2AD1EE37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52AC6DC0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  <w:vAlign w:val="center"/>
          </w:tcPr>
          <w:p w14:paraId="3BFB3A50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>------------------------------------</w:t>
            </w:r>
          </w:p>
        </w:tc>
        <w:tc>
          <w:tcPr>
            <w:tcW w:w="1720" w:type="dxa"/>
            <w:gridSpan w:val="2"/>
            <w:shd w:val="clear" w:color="auto" w:fill="auto"/>
          </w:tcPr>
          <w:p w14:paraId="2FF8E78E" w14:textId="0AE4E8F7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كم تستغرق من الوقت للوصول الى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ستشفى؟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</w:t>
            </w:r>
          </w:p>
          <w:p w14:paraId="7AD7F9EA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178" w:type="dxa"/>
            <w:shd w:val="clear" w:color="auto" w:fill="auto"/>
          </w:tcPr>
          <w:p w14:paraId="4A9B8336" w14:textId="77777777" w:rsidR="00D82F2D" w:rsidRPr="000D387A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D387A">
              <w:rPr>
                <w:rFonts w:asciiTheme="minorHAnsi" w:hAnsiTheme="minorHAnsi" w:cstheme="minorHAnsi"/>
                <w:color w:val="000000" w:themeColor="text1"/>
                <w:rtl/>
              </w:rPr>
              <w:t>4</w:t>
            </w:r>
          </w:p>
        </w:tc>
      </w:tr>
      <w:tr w:rsidR="00D82F2D" w:rsidRPr="006B0C4F" w14:paraId="1F2F0C4B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31531F85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5CECEC6F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0837443B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4B41401C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21454040" w14:textId="0BBBDB7B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نعم / لا</w:t>
            </w:r>
          </w:p>
          <w:p w14:paraId="78BE9510" w14:textId="77777777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20" w:type="dxa"/>
            <w:gridSpan w:val="2"/>
            <w:shd w:val="clear" w:color="auto" w:fill="auto"/>
          </w:tcPr>
          <w:p w14:paraId="42698165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6495DFD3" w14:textId="04CE8938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هل يوجد طبيب معين يتابع الحالة الصحية بشكل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منتظم؟</w:t>
            </w:r>
          </w:p>
        </w:tc>
        <w:tc>
          <w:tcPr>
            <w:tcW w:w="1178" w:type="dxa"/>
            <w:shd w:val="clear" w:color="auto" w:fill="auto"/>
          </w:tcPr>
          <w:p w14:paraId="64B87D36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</w:t>
            </w:r>
          </w:p>
          <w:p w14:paraId="14A87F79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82F2D" w:rsidRPr="006B0C4F" w14:paraId="5381550F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73B64D9F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33CCC386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7FCDF5B2" w14:textId="77777777" w:rsidR="00D82F2D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5175C1C6" w14:textId="2FC2EF4B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ind w:left="0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نعم / لا</w:t>
            </w:r>
          </w:p>
        </w:tc>
        <w:tc>
          <w:tcPr>
            <w:tcW w:w="1720" w:type="dxa"/>
            <w:gridSpan w:val="2"/>
            <w:shd w:val="clear" w:color="auto" w:fill="auto"/>
          </w:tcPr>
          <w:p w14:paraId="2D979775" w14:textId="4045707A" w:rsidR="00D82F2D" w:rsidRPr="000D387A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</w:pPr>
            <w:r w:rsidRPr="000D387A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إذا كانت الإجابة نعم، هل أخترت هذا الطبيب؟</w:t>
            </w:r>
          </w:p>
        </w:tc>
        <w:tc>
          <w:tcPr>
            <w:tcW w:w="1178" w:type="dxa"/>
            <w:shd w:val="clear" w:color="auto" w:fill="auto"/>
          </w:tcPr>
          <w:p w14:paraId="2B9A24C5" w14:textId="23A902D5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6</w:t>
            </w:r>
          </w:p>
        </w:tc>
      </w:tr>
      <w:tr w:rsidR="00D82F2D" w:rsidRPr="006B0C4F" w14:paraId="1F93E41D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777BC87B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62C712FD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3C927DC8" w14:textId="77777777" w:rsidR="00D82F2D" w:rsidRDefault="00D82F2D" w:rsidP="00D82F2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 xml:space="preserve">ذو خبرة </w:t>
            </w:r>
            <w:proofErr w:type="spellStart"/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إحترافية</w:t>
            </w:r>
            <w:proofErr w:type="spellEnd"/>
          </w:p>
          <w:p w14:paraId="76220896" w14:textId="77777777" w:rsidR="00D82F2D" w:rsidRDefault="00D82F2D" w:rsidP="00D82F2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 xml:space="preserve">ذو علم </w:t>
            </w:r>
            <w:proofErr w:type="gramStart"/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و معرفة</w:t>
            </w:r>
            <w:proofErr w:type="gramEnd"/>
          </w:p>
          <w:p w14:paraId="00E6BAD6" w14:textId="77777777" w:rsidR="00D82F2D" w:rsidRDefault="00D82F2D" w:rsidP="00D82F2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موثوق به</w:t>
            </w:r>
          </w:p>
          <w:p w14:paraId="6D7C2959" w14:textId="77777777" w:rsidR="00D82F2D" w:rsidRDefault="00D82F2D" w:rsidP="00D82F2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متواضع</w:t>
            </w:r>
          </w:p>
          <w:p w14:paraId="0A305AF1" w14:textId="5A0FD94C" w:rsidR="00D82F2D" w:rsidRDefault="00D82F2D" w:rsidP="00D82F2D">
            <w:pPr>
              <w:pStyle w:val="ListParagraph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/>
                <w:color w:val="000000" w:themeColor="text1"/>
                <w:rtl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 xml:space="preserve">أسباب </w:t>
            </w:r>
            <w:proofErr w:type="gramStart"/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أخرى؟..............</w:t>
            </w:r>
            <w:proofErr w:type="gramEnd"/>
          </w:p>
        </w:tc>
        <w:tc>
          <w:tcPr>
            <w:tcW w:w="1720" w:type="dxa"/>
            <w:gridSpan w:val="2"/>
            <w:shd w:val="clear" w:color="auto" w:fill="auto"/>
          </w:tcPr>
          <w:p w14:paraId="7C1D79A8" w14:textId="132D3C36" w:rsidR="00D82F2D" w:rsidRPr="000D387A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</w:pPr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 xml:space="preserve">ما هو سبب </w:t>
            </w:r>
            <w:proofErr w:type="spellStart"/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>إختيارك</w:t>
            </w:r>
            <w:proofErr w:type="spellEnd"/>
            <w:r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  <w:lang w:bidi="ar-BH"/>
              </w:rPr>
              <w:t xml:space="preserve"> لهذا الطبيب؟</w:t>
            </w:r>
          </w:p>
        </w:tc>
        <w:tc>
          <w:tcPr>
            <w:tcW w:w="1178" w:type="dxa"/>
            <w:shd w:val="clear" w:color="auto" w:fill="auto"/>
          </w:tcPr>
          <w:p w14:paraId="11D12562" w14:textId="70C51FC9" w:rsidR="00D82F2D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 w:hint="cs"/>
                <w:color w:val="000000" w:themeColor="text1"/>
                <w:rtl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7</w:t>
            </w:r>
          </w:p>
        </w:tc>
      </w:tr>
      <w:tr w:rsidR="00D82F2D" w:rsidRPr="006B0C4F" w14:paraId="26707EE0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6AF749B9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2BD42C0E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05867AD9" w14:textId="45FF460C" w:rsidR="00D82F2D" w:rsidRPr="006B0C4F" w:rsidRDefault="00D82F2D" w:rsidP="00D82F2D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bidi/>
              <w:spacing w:line="360" w:lineRule="auto"/>
              <w:rPr>
                <w:rFonts w:asciiTheme="minorHAnsi" w:hAnsiTheme="minorHAnsi" w:cstheme="minorHAnsi" w:hint="cs"/>
                <w:color w:val="000000" w:themeColor="text1"/>
                <w:lang w:bidi="ar-BH"/>
              </w:rPr>
            </w:pPr>
          </w:p>
        </w:tc>
        <w:tc>
          <w:tcPr>
            <w:tcW w:w="1720" w:type="dxa"/>
            <w:gridSpan w:val="2"/>
            <w:shd w:val="clear" w:color="auto" w:fill="auto"/>
          </w:tcPr>
          <w:p w14:paraId="13238DC2" w14:textId="657C414B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خلال الاشهر الستة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اضية،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كم عدد المرات التي تم فيها ادخال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ريض الى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الطوارئ؟</w:t>
            </w:r>
          </w:p>
        </w:tc>
        <w:tc>
          <w:tcPr>
            <w:tcW w:w="1178" w:type="dxa"/>
            <w:shd w:val="clear" w:color="auto" w:fill="auto"/>
          </w:tcPr>
          <w:p w14:paraId="5602046C" w14:textId="1210ACE8" w:rsidR="00D82F2D" w:rsidRPr="000D387A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8</w:t>
            </w:r>
          </w:p>
        </w:tc>
      </w:tr>
      <w:tr w:rsidR="00D82F2D" w:rsidRPr="006B0C4F" w14:paraId="02FADA5E" w14:textId="77777777" w:rsidTr="00DB05F4">
        <w:trPr>
          <w:trHeight w:val="458"/>
          <w:jc w:val="center"/>
        </w:trPr>
        <w:tc>
          <w:tcPr>
            <w:tcW w:w="1123" w:type="dxa"/>
            <w:shd w:val="clear" w:color="auto" w:fill="auto"/>
          </w:tcPr>
          <w:p w14:paraId="44C01078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</w:tcPr>
          <w:p w14:paraId="1744B52C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41E709D6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57714110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2ED9F95A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>------------------------------------</w:t>
            </w:r>
          </w:p>
        </w:tc>
        <w:tc>
          <w:tcPr>
            <w:tcW w:w="1720" w:type="dxa"/>
            <w:gridSpan w:val="2"/>
            <w:shd w:val="clear" w:color="auto" w:fill="auto"/>
          </w:tcPr>
          <w:p w14:paraId="7B3FB2CE" w14:textId="11B33304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خلال السنة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اضية،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كم عدد المرات التي تم فيها ادخال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ريض الى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ستشفى؟</w:t>
            </w:r>
          </w:p>
          <w:p w14:paraId="55BB831E" w14:textId="77777777" w:rsidR="00D82F2D" w:rsidRPr="006B0C4F" w:rsidRDefault="00D82F2D" w:rsidP="00D82F2D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178" w:type="dxa"/>
            <w:shd w:val="clear" w:color="auto" w:fill="auto"/>
          </w:tcPr>
          <w:p w14:paraId="15A20086" w14:textId="58C64F6A" w:rsidR="00D82F2D" w:rsidRPr="000D387A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9</w:t>
            </w:r>
          </w:p>
        </w:tc>
      </w:tr>
      <w:tr w:rsidR="00D82F2D" w:rsidRPr="006B0C4F" w14:paraId="47BC174E" w14:textId="77777777" w:rsidTr="00DB05F4">
        <w:trPr>
          <w:trHeight w:val="1221"/>
          <w:jc w:val="center"/>
        </w:trPr>
        <w:tc>
          <w:tcPr>
            <w:tcW w:w="1123" w:type="dxa"/>
            <w:shd w:val="clear" w:color="auto" w:fill="auto"/>
          </w:tcPr>
          <w:p w14:paraId="6C97F8C6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514" w:type="dxa"/>
            <w:shd w:val="clear" w:color="auto" w:fill="auto"/>
            <w:vAlign w:val="center"/>
          </w:tcPr>
          <w:p w14:paraId="1D2FBFB7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4001" w:type="dxa"/>
            <w:shd w:val="clear" w:color="auto" w:fill="auto"/>
          </w:tcPr>
          <w:p w14:paraId="4BDA9CBB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1CBB9631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</w:p>
          <w:p w14:paraId="637D8AA0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</w:rPr>
              <w:t>------------------------------------</w:t>
            </w:r>
          </w:p>
        </w:tc>
        <w:tc>
          <w:tcPr>
            <w:tcW w:w="1708" w:type="dxa"/>
            <w:shd w:val="clear" w:color="auto" w:fill="auto"/>
          </w:tcPr>
          <w:p w14:paraId="623BF823" w14:textId="299E2C81" w:rsidR="00D82F2D" w:rsidRPr="006B0C4F" w:rsidRDefault="00D82F2D" w:rsidP="00D82F2D">
            <w:pPr>
              <w:spacing w:line="36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خلال السنة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ماضية،</w:t>
            </w:r>
            <w:r w:rsidRPr="006B0C4F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rtl/>
              </w:rPr>
              <w:t xml:space="preserve"> كم عدد المرات التي تم فيها متابعة حالة المريض من قبل </w:t>
            </w:r>
            <w:r w:rsidRPr="006B0C4F">
              <w:rPr>
                <w:rFonts w:asciiTheme="minorHAnsi" w:eastAsia="Times New Roman" w:hAnsiTheme="minorHAnsi" w:cstheme="minorHAnsi" w:hint="cs"/>
                <w:b/>
                <w:bCs/>
                <w:color w:val="000000" w:themeColor="text1"/>
                <w:rtl/>
              </w:rPr>
              <w:t>الدكتور؟</w:t>
            </w:r>
          </w:p>
          <w:p w14:paraId="31AB32A7" w14:textId="77777777" w:rsidR="00D82F2D" w:rsidRPr="006B0C4F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</w:p>
        </w:tc>
        <w:tc>
          <w:tcPr>
            <w:tcW w:w="1190" w:type="dxa"/>
            <w:gridSpan w:val="2"/>
            <w:shd w:val="clear" w:color="auto" w:fill="auto"/>
          </w:tcPr>
          <w:p w14:paraId="0FC305A4" w14:textId="79879AE7" w:rsidR="00D82F2D" w:rsidRPr="000D387A" w:rsidRDefault="00D82F2D" w:rsidP="00D82F2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 w:hint="cs"/>
                <w:color w:val="000000" w:themeColor="text1"/>
                <w:rtl/>
              </w:rPr>
              <w:t>10</w:t>
            </w:r>
          </w:p>
        </w:tc>
      </w:tr>
    </w:tbl>
    <w:p w14:paraId="15D6E40E" w14:textId="77777777" w:rsidR="00B074D7" w:rsidRPr="006B0C4F" w:rsidRDefault="00B074D7" w:rsidP="00B074D7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p w14:paraId="6FF7A2F5" w14:textId="77777777" w:rsidR="00B074D7" w:rsidRPr="006B0C4F" w:rsidRDefault="00B074D7" w:rsidP="00B074D7">
      <w:pPr>
        <w:spacing w:line="360" w:lineRule="auto"/>
        <w:rPr>
          <w:rFonts w:asciiTheme="minorHAnsi" w:hAnsiTheme="minorHAnsi" w:cstheme="minorHAnsi"/>
          <w:color w:val="000000" w:themeColor="text1"/>
        </w:rPr>
      </w:pP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397"/>
        <w:gridCol w:w="2407"/>
        <w:gridCol w:w="2947"/>
        <w:gridCol w:w="1098"/>
      </w:tblGrid>
      <w:tr w:rsidR="00B074D7" w:rsidRPr="006B0C4F" w14:paraId="75092A96" w14:textId="77777777" w:rsidTr="00DB05F4">
        <w:trPr>
          <w:trHeight w:val="638"/>
        </w:trPr>
        <w:tc>
          <w:tcPr>
            <w:tcW w:w="9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381D9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lastRenderedPageBreak/>
              <w:t xml:space="preserve">التقييم العام: لتقييم تأثير كونهم مقدمي رعاية لمرضى فقر </w:t>
            </w:r>
            <w:proofErr w:type="spellStart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رم</w:t>
            </w:r>
            <w:proofErr w:type="spellEnd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 المنجلي على حياتهم الاجتماعية، العاطفية </w:t>
            </w:r>
            <w:proofErr w:type="gramStart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و المالية</w:t>
            </w:r>
            <w:proofErr w:type="gramEnd"/>
          </w:p>
        </w:tc>
      </w:tr>
      <w:tr w:rsidR="00B074D7" w:rsidRPr="006B0C4F" w14:paraId="1CA477C5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3A4A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ملاحظات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01400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اجابة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C178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خيارات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01DA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السؤال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DF6DE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6F0E33B8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3813A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184E7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4956C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 .1</w:t>
            </w:r>
          </w:p>
          <w:p w14:paraId="1544FB52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 .2</w:t>
            </w:r>
          </w:p>
          <w:p w14:paraId="126A3D47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 .3</w:t>
            </w:r>
          </w:p>
          <w:p w14:paraId="10BD810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 .4</w:t>
            </w:r>
          </w:p>
          <w:p w14:paraId="510B6772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 .5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C56F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على مقياس من 5، كيف تقيم شخصياً الدعم العائلي الذي تحصل عليه من عائلتك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0C6F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</w:t>
            </w:r>
          </w:p>
        </w:tc>
      </w:tr>
      <w:tr w:rsidR="00B074D7" w:rsidRPr="006B0C4F" w14:paraId="3AEFA7DC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2FDF4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يسمح بأكثر من خيار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52088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DBF4C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دعم عاطفي</w:t>
            </w:r>
          </w:p>
          <w:p w14:paraId="4010A1CC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دعم مادي</w:t>
            </w:r>
          </w:p>
          <w:p w14:paraId="591BEB1F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 دعم معلوماتي</w:t>
            </w:r>
          </w:p>
          <w:p w14:paraId="1F17E033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 أخرى؟ -----------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0D97E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حدد نوع الدعم الذي تحصل عليه: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4B63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</w:t>
            </w:r>
          </w:p>
        </w:tc>
      </w:tr>
      <w:tr w:rsidR="00B074D7" w:rsidRPr="006B0C4F" w14:paraId="5037E5A9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78621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16659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02D50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لا يؤثر على الإطلاق</w:t>
            </w:r>
          </w:p>
          <w:p w14:paraId="37C72CC1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يوثر أحياناً</w:t>
            </w:r>
          </w:p>
          <w:p w14:paraId="6F0CC80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 بالكاد أحصل على وقت لنفسي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254D6" w14:textId="2EBBF55D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كيف يؤثر</w:t>
            </w:r>
            <w:r w:rsidR="00880334">
              <w:rPr>
                <w:rFonts w:asciiTheme="minorHAnsi" w:hAnsiTheme="minorHAnsi" w:cstheme="minorHAnsi" w:hint="cs"/>
                <w:b/>
                <w:bCs/>
                <w:color w:val="000000" w:themeColor="text1"/>
                <w:rtl/>
              </w:rPr>
              <w:t xml:space="preserve"> </w:t>
            </w: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حجم الوقت الذي تقضيه مع المريض في المستشفى على وقتك لنفسك؟ 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D7AA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</w:t>
            </w:r>
          </w:p>
        </w:tc>
      </w:tr>
      <w:tr w:rsidR="00B074D7" w:rsidRPr="006B0C4F" w14:paraId="3E994853" w14:textId="77777777" w:rsidTr="00DB05F4">
        <w:trPr>
          <w:trHeight w:val="69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261AF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A2F85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DDCF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الشريك</w:t>
            </w:r>
          </w:p>
        </w:tc>
        <w:tc>
          <w:tcPr>
            <w:tcW w:w="2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25C19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كيف تؤثر حالة المريض على علاقتك بكل من: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414A8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</w:t>
            </w:r>
          </w:p>
        </w:tc>
      </w:tr>
      <w:tr w:rsidR="00B074D7" w:rsidRPr="006B0C4F" w14:paraId="16BA02C6" w14:textId="77777777" w:rsidTr="00DB05F4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6315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DE8AF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44311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أفراد العائلة</w:t>
            </w:r>
          </w:p>
        </w:tc>
        <w:tc>
          <w:tcPr>
            <w:tcW w:w="2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8D36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26A2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4F2C0B05" w14:textId="77777777" w:rsidTr="00DB05F4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2B4F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F7D8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0237A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 الأبناء الآخرون</w:t>
            </w:r>
          </w:p>
        </w:tc>
        <w:tc>
          <w:tcPr>
            <w:tcW w:w="2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BB0A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3F8E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227B147C" w14:textId="77777777" w:rsidTr="00DB05F4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F8FE3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FE5D5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10B93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 الأصدقاء</w:t>
            </w:r>
          </w:p>
        </w:tc>
        <w:tc>
          <w:tcPr>
            <w:tcW w:w="2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CF29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19AF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0ABF454C" w14:textId="77777777" w:rsidTr="00DB05F4">
        <w:trPr>
          <w:trHeight w:val="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9E94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832E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A7FBD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 زملاء العمل</w:t>
            </w:r>
          </w:p>
        </w:tc>
        <w:tc>
          <w:tcPr>
            <w:tcW w:w="29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2B3C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71C4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074D7" w:rsidRPr="006B0C4F" w14:paraId="7A514DC6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26F6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D879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80FCA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د.ب</w:t>
            </w:r>
            <w:proofErr w:type="gramEnd"/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280FC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كم متوسط صرفك الشهري على علاج المريض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B441F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</w:t>
            </w:r>
          </w:p>
        </w:tc>
      </w:tr>
      <w:tr w:rsidR="00B074D7" w:rsidRPr="006B0C4F" w14:paraId="11E50B83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19014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11F83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2D309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د.ب</w:t>
            </w:r>
            <w:proofErr w:type="gramEnd"/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6D012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كم متوسط مدخول الأسرة الشهري من جميع الموارد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9072C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6</w:t>
            </w:r>
          </w:p>
        </w:tc>
      </w:tr>
      <w:tr w:rsidR="00B074D7" w:rsidRPr="006B0C4F" w14:paraId="321D4720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762F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CE81D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16B76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8048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كم عدد الاشخاص العاملين في الأسرة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A3201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7</w:t>
            </w:r>
          </w:p>
        </w:tc>
      </w:tr>
      <w:tr w:rsidR="00B074D7" w:rsidRPr="006B0C4F" w14:paraId="0EE5B72B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E6CB8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D9D5D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B06C6" w14:textId="77777777" w:rsidR="00B074D7" w:rsidRPr="006B0C4F" w:rsidRDefault="00B074D7" w:rsidP="00DB05F4">
            <w:pPr>
              <w:tabs>
                <w:tab w:val="center" w:pos="837"/>
                <w:tab w:val="right" w:pos="167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ab/>
              <w:t>1. الراتب الشهري</w:t>
            </w:r>
          </w:p>
          <w:p w14:paraId="086FBBDD" w14:textId="77777777" w:rsidR="00B074D7" w:rsidRPr="006B0C4F" w:rsidRDefault="00B074D7" w:rsidP="00DB05F4">
            <w:pPr>
              <w:tabs>
                <w:tab w:val="center" w:pos="837"/>
                <w:tab w:val="right" w:pos="167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دعم مالي من العائلة</w:t>
            </w:r>
          </w:p>
          <w:p w14:paraId="4186D045" w14:textId="77777777" w:rsidR="00B074D7" w:rsidRPr="006B0C4F" w:rsidRDefault="00B074D7" w:rsidP="00DB05F4">
            <w:pPr>
              <w:tabs>
                <w:tab w:val="center" w:pos="837"/>
                <w:tab w:val="right" w:pos="167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lastRenderedPageBreak/>
              <w:t>3. حوالات مالية من الناس</w:t>
            </w:r>
          </w:p>
          <w:p w14:paraId="6BF0CFBD" w14:textId="77777777" w:rsidR="00B074D7" w:rsidRPr="006B0C4F" w:rsidRDefault="00B074D7" w:rsidP="00DB05F4">
            <w:pPr>
              <w:tabs>
                <w:tab w:val="center" w:pos="837"/>
                <w:tab w:val="right" w:pos="167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4. </w:t>
            </w:r>
            <w:proofErr w:type="spell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استثمال</w:t>
            </w:r>
            <w:proofErr w:type="spellEnd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 مالي او تجارة</w:t>
            </w:r>
          </w:p>
          <w:p w14:paraId="105E7C5A" w14:textId="77777777" w:rsidR="00B074D7" w:rsidRPr="006B0C4F" w:rsidRDefault="00B074D7" w:rsidP="00DB05F4">
            <w:pPr>
              <w:tabs>
                <w:tab w:val="center" w:pos="837"/>
                <w:tab w:val="right" w:pos="167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  <w:lang w:bidi="ar-BH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 أخرى؟ ------------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53162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</w:pPr>
            <w:proofErr w:type="spellStart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lastRenderedPageBreak/>
              <w:t>ماهو</w:t>
            </w:r>
            <w:proofErr w:type="spellEnd"/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 xml:space="preserve"> المصدر الأساسي للإنفاق على علاج المريض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44847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8</w:t>
            </w:r>
          </w:p>
        </w:tc>
      </w:tr>
      <w:tr w:rsidR="00B074D7" w:rsidRPr="006B0C4F" w14:paraId="1AA8FF91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0AB57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9DD5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DC11B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تأمين صحي خاص</w:t>
            </w:r>
          </w:p>
          <w:p w14:paraId="7705E280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تأمين صحي عام أو حكومي</w:t>
            </w:r>
          </w:p>
          <w:p w14:paraId="37CF437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 تأمين طوارئ</w:t>
            </w:r>
          </w:p>
          <w:p w14:paraId="255BBC31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 ليس لدي تأمين</w:t>
            </w:r>
          </w:p>
          <w:p w14:paraId="4B4F71BA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 أخرى؟ -------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AC2D0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lang w:bidi="ar-BH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  <w:lang w:bidi="ar-BH"/>
              </w:rPr>
              <w:t>ما نوع التأمين الذي لديك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08207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9</w:t>
            </w:r>
          </w:p>
        </w:tc>
      </w:tr>
      <w:tr w:rsidR="00B074D7" w:rsidRPr="006B0C4F" w14:paraId="30FC3720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119E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C27B6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C34B4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نعم</w:t>
            </w:r>
          </w:p>
          <w:p w14:paraId="067EB117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لا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C6EB6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هل لديك تأمين صحي لحالة المريض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00E2B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0</w:t>
            </w:r>
          </w:p>
        </w:tc>
      </w:tr>
      <w:tr w:rsidR="00B074D7" w:rsidRPr="006B0C4F" w14:paraId="30375438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BA69B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37C4C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45058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يؤثر على نفقات المطبخ</w:t>
            </w:r>
          </w:p>
          <w:p w14:paraId="025B068E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يؤثر على النفقات الدراسية</w:t>
            </w:r>
          </w:p>
          <w:p w14:paraId="79172D1B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proofErr w:type="gram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 .يؤثر</w:t>
            </w:r>
            <w:proofErr w:type="gramEnd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 على الإيجار</w:t>
            </w:r>
          </w:p>
          <w:p w14:paraId="092A5582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4. لا يؤثر على الإطلاق</w:t>
            </w:r>
          </w:p>
          <w:p w14:paraId="381F079C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 أخرى؟ -----------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3CC08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ما تأثير الحالة المزمنة للمريض على الحالة المادية للأسرة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71904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1</w:t>
            </w:r>
          </w:p>
        </w:tc>
      </w:tr>
      <w:tr w:rsidR="00B074D7" w:rsidRPr="006B0C4F" w14:paraId="71FF7F7B" w14:textId="77777777" w:rsidTr="00DB05F4"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A6B0CC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974BF" w14:textId="77777777" w:rsidR="00B074D7" w:rsidRPr="006B0C4F" w:rsidRDefault="00B074D7" w:rsidP="00DB05F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0C02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. بيع أغراض المنزل</w:t>
            </w:r>
          </w:p>
          <w:p w14:paraId="0DB80F8E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2. البحث عن عمل جانبي</w:t>
            </w:r>
          </w:p>
          <w:p w14:paraId="69397255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3. أخذ فرض</w:t>
            </w:r>
          </w:p>
          <w:p w14:paraId="5BE4061D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 xml:space="preserve">4. ليس لدي </w:t>
            </w:r>
            <w:proofErr w:type="spellStart"/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إستيراتيجية</w:t>
            </w:r>
            <w:proofErr w:type="spellEnd"/>
          </w:p>
          <w:p w14:paraId="55CB5B34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5. أخرى؟ -----------</w:t>
            </w:r>
          </w:p>
        </w:tc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6BD78" w14:textId="77777777" w:rsidR="00B074D7" w:rsidRPr="006B0C4F" w:rsidRDefault="00B074D7" w:rsidP="00DB05F4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b/>
                <w:bCs/>
                <w:color w:val="000000" w:themeColor="text1"/>
                <w:rtl/>
              </w:rPr>
              <w:t>ماهي إستراتيجيتك للتأقلم مع الإنفاق الصحي في أوقات الأزمات المالية؟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F8DCA" w14:textId="77777777" w:rsidR="00B074D7" w:rsidRPr="006B0C4F" w:rsidRDefault="00B074D7" w:rsidP="00DB05F4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  <w:rtl/>
              </w:rPr>
            </w:pPr>
            <w:r w:rsidRPr="006B0C4F">
              <w:rPr>
                <w:rFonts w:asciiTheme="minorHAnsi" w:hAnsiTheme="minorHAnsi" w:cstheme="minorHAnsi"/>
                <w:color w:val="000000" w:themeColor="text1"/>
                <w:rtl/>
              </w:rPr>
              <w:t>12</w:t>
            </w:r>
          </w:p>
        </w:tc>
      </w:tr>
    </w:tbl>
    <w:p w14:paraId="71CA909C" w14:textId="77777777" w:rsidR="00B074D7" w:rsidRPr="006B0C4F" w:rsidRDefault="00B074D7" w:rsidP="00B074D7">
      <w:pPr>
        <w:spacing w:line="360" w:lineRule="auto"/>
        <w:rPr>
          <w:rFonts w:asciiTheme="minorHAnsi" w:hAnsiTheme="minorHAnsi" w:cstheme="minorHAnsi"/>
          <w:color w:val="000000" w:themeColor="text1"/>
          <w:rtl/>
        </w:rPr>
      </w:pPr>
    </w:p>
    <w:p w14:paraId="73C3480D" w14:textId="77777777" w:rsidR="000B3AB9" w:rsidRDefault="000B3AB9"/>
    <w:sectPr w:rsidR="000B3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F4E0A"/>
    <w:multiLevelType w:val="hybridMultilevel"/>
    <w:tmpl w:val="8458C73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0672C3"/>
    <w:multiLevelType w:val="hybridMultilevel"/>
    <w:tmpl w:val="7A9C3B4C"/>
    <w:lvl w:ilvl="0" w:tplc="D994B5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200EF5"/>
    <w:multiLevelType w:val="hybridMultilevel"/>
    <w:tmpl w:val="F414581E"/>
    <w:lvl w:ilvl="0" w:tplc="520AAF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8E76A8"/>
    <w:multiLevelType w:val="hybridMultilevel"/>
    <w:tmpl w:val="DEBE98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ED4"/>
    <w:rsid w:val="000B3AB9"/>
    <w:rsid w:val="000D387A"/>
    <w:rsid w:val="00880334"/>
    <w:rsid w:val="00AF6ED4"/>
    <w:rsid w:val="00B074D7"/>
    <w:rsid w:val="00D8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5923"/>
  <w15:chartTrackingRefBased/>
  <w15:docId w15:val="{B3AEAE76-7277-41C8-B5A2-B0FB7BE9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D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4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5B84B3-F2B5-4282-8426-50FF387C9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</dc:creator>
  <cp:keywords/>
  <dc:description/>
  <cp:lastModifiedBy>Khadija</cp:lastModifiedBy>
  <cp:revision>2</cp:revision>
  <dcterms:created xsi:type="dcterms:W3CDTF">2021-05-15T13:42:00Z</dcterms:created>
  <dcterms:modified xsi:type="dcterms:W3CDTF">2021-05-15T14:27:00Z</dcterms:modified>
</cp:coreProperties>
</file>